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375"/>
        <w:tblW w:w="1516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270"/>
        <w:gridCol w:w="817"/>
        <w:gridCol w:w="647"/>
        <w:gridCol w:w="714"/>
        <w:gridCol w:w="817"/>
        <w:gridCol w:w="647"/>
        <w:gridCol w:w="714"/>
        <w:gridCol w:w="817"/>
        <w:gridCol w:w="647"/>
        <w:gridCol w:w="714"/>
        <w:gridCol w:w="817"/>
        <w:gridCol w:w="647"/>
        <w:gridCol w:w="714"/>
        <w:gridCol w:w="819"/>
        <w:gridCol w:w="647"/>
        <w:gridCol w:w="714"/>
      </w:tblGrid>
      <w:tr w:rsidR="003E7518" w:rsidRPr="0024325E" w14:paraId="746A68D8" w14:textId="77777777" w:rsidTr="003E7518">
        <w:trPr>
          <w:trHeight w:val="286"/>
        </w:trPr>
        <w:tc>
          <w:tcPr>
            <w:tcW w:w="15162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A3B52E" w14:textId="77777777" w:rsidR="003E7518" w:rsidRPr="0024325E" w:rsidRDefault="003E7518" w:rsidP="003E7518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Table S</w:t>
            </w:r>
            <w: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6</w:t>
            </w:r>
            <w:r w:rsidRPr="0024325E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. Correlates of β-diversity: all tests</w:t>
            </w:r>
          </w:p>
        </w:tc>
      </w:tr>
      <w:tr w:rsidR="003E7518" w:rsidRPr="0024325E" w14:paraId="2AB8B618" w14:textId="77777777" w:rsidTr="0067318B">
        <w:trPr>
          <w:trHeight w:val="286"/>
        </w:trPr>
        <w:tc>
          <w:tcPr>
            <w:tcW w:w="42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14:paraId="31451D15" w14:textId="77777777" w:rsidR="003E7518" w:rsidRPr="0024325E" w:rsidRDefault="003E7518" w:rsidP="003E7518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4356" w:type="dxa"/>
            <w:gridSpan w:val="6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14:paraId="437976C9" w14:textId="77777777" w:rsidR="003E7518" w:rsidRPr="00632328" w:rsidRDefault="003E7518" w:rsidP="003E751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24325E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PERMANOVA</w:t>
            </w:r>
            <w: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56" w:type="dxa"/>
            <w:gridSpan w:val="6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14:paraId="25CED3CA" w14:textId="77777777" w:rsidR="003E7518" w:rsidRPr="00632328" w:rsidRDefault="003E7518" w:rsidP="003E751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24325E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PERMDISP</w:t>
            </w:r>
            <w:r w:rsidRPr="00632328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9FACE6" w14:textId="77777777" w:rsidR="003E7518" w:rsidRPr="00794F8F" w:rsidRDefault="003E7518" w:rsidP="003E751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24325E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PERMANOVA</w:t>
            </w:r>
            <w: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3E7518" w:rsidRPr="0024325E" w14:paraId="11F01EC2" w14:textId="77777777" w:rsidTr="005861D5">
        <w:trPr>
          <w:trHeight w:val="286"/>
        </w:trPr>
        <w:tc>
          <w:tcPr>
            <w:tcW w:w="42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0B2E7596" w14:textId="77777777" w:rsidR="003E7518" w:rsidRPr="0024325E" w:rsidRDefault="003E7518" w:rsidP="003E7518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78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2F2F2"/>
            <w:vAlign w:val="center"/>
            <w:hideMark/>
          </w:tcPr>
          <w:p w14:paraId="1061BE2E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Unweighted UniFrac</w:t>
            </w:r>
          </w:p>
        </w:tc>
        <w:tc>
          <w:tcPr>
            <w:tcW w:w="2178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2F2F2"/>
            <w:vAlign w:val="center"/>
            <w:hideMark/>
          </w:tcPr>
          <w:p w14:paraId="10C9B784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Weighted UniFrac</w:t>
            </w:r>
          </w:p>
        </w:tc>
        <w:tc>
          <w:tcPr>
            <w:tcW w:w="2178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2F2F2"/>
            <w:vAlign w:val="center"/>
            <w:hideMark/>
          </w:tcPr>
          <w:p w14:paraId="2591FD66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Unweighted UniFrac</w:t>
            </w:r>
          </w:p>
        </w:tc>
        <w:tc>
          <w:tcPr>
            <w:tcW w:w="2178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000000" w:fill="F2F2F2"/>
            <w:vAlign w:val="center"/>
            <w:hideMark/>
          </w:tcPr>
          <w:p w14:paraId="6CB2FF9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Weighted UniFrac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04B713" w14:textId="77777777" w:rsidR="003E7518" w:rsidRPr="00037700" w:rsidRDefault="003E7518" w:rsidP="003E751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24325E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DEICODE</w:t>
            </w:r>
            <w: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3E7518" w:rsidRPr="0024325E" w14:paraId="3873949E" w14:textId="77777777" w:rsidTr="005861D5">
        <w:trPr>
          <w:trHeight w:val="286"/>
        </w:trPr>
        <w:tc>
          <w:tcPr>
            <w:tcW w:w="42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4" w:space="0" w:color="auto"/>
            </w:tcBorders>
            <w:vAlign w:val="center"/>
            <w:hideMark/>
          </w:tcPr>
          <w:p w14:paraId="43D8BD8F" w14:textId="77777777" w:rsidR="003E7518" w:rsidRPr="0024325E" w:rsidRDefault="003E7518" w:rsidP="003E7518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ED02E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Test statisti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95E7C2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14:paraId="20E8D705" w14:textId="77777777" w:rsidR="003E7518" w:rsidRPr="00632328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q-value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8D909E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Test statisti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F1C0E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14:paraId="1982776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q-value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2A515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Test statisti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7FBB5F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14:paraId="0E43DE8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q-value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BD225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Test statisti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DBEF2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14:paraId="36735D53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q-value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D01A0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Test statisti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4839FC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95DE07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q-value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3E7518" w:rsidRPr="0024325E" w14:paraId="57911CE7" w14:textId="77777777" w:rsidTr="005861D5">
        <w:trPr>
          <w:trHeight w:val="286"/>
        </w:trPr>
        <w:tc>
          <w:tcPr>
            <w:tcW w:w="427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5193309" w14:textId="77777777" w:rsidR="003E7518" w:rsidRPr="0024325E" w:rsidRDefault="003E7518" w:rsidP="003E751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Male (vs female)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BE9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0E15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712A73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4A22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B15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CE899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FD31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FA46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C00F1F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DAE0" w14:textId="51772194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7</w:t>
            </w:r>
            <w:r w:rsidR="00F9212E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8936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019B2F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274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9F8A" w14:textId="0C5515CA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</w:t>
            </w:r>
            <w:r w:rsidR="003E2ECD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2A13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3</w:t>
            </w:r>
          </w:p>
        </w:tc>
      </w:tr>
      <w:tr w:rsidR="003E7518" w:rsidRPr="0024325E" w14:paraId="57DE1C7D" w14:textId="77777777" w:rsidTr="005861D5">
        <w:trPr>
          <w:trHeight w:val="286"/>
        </w:trPr>
        <w:tc>
          <w:tcPr>
            <w:tcW w:w="427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0EA973" w14:textId="77777777" w:rsidR="003E7518" w:rsidRPr="0024325E" w:rsidRDefault="003E7518" w:rsidP="003E751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Vaginal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birth </w:t>
            </w: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(vs Caesarean)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9152" w14:textId="32A16332" w:rsidR="003E7518" w:rsidRPr="0024325E" w:rsidRDefault="00697994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CA09" w14:textId="519A31C5" w:rsidR="003E7518" w:rsidRPr="0024325E" w:rsidRDefault="00697994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F98D8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D1E7" w14:textId="624FFF82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 w:rsidR="00F9212E">
              <w:rPr>
                <w:rFonts w:ascii="Helvetica" w:hAnsi="Helvetica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84E8" w14:textId="1A7D1574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 w:rsidR="004F31C6">
              <w:rPr>
                <w:rFonts w:ascii="Helvetica" w:hAnsi="Helvetica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8360A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564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2A61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B58861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D37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8175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011755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00B4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D7A7" w14:textId="07A2DF2C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</w:t>
            </w:r>
            <w:r w:rsidR="003E2ECD">
              <w:rPr>
                <w:rFonts w:ascii="Helvetica" w:hAnsi="Helvetic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E8A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0</w:t>
            </w:r>
          </w:p>
        </w:tc>
      </w:tr>
      <w:tr w:rsidR="003E7518" w:rsidRPr="0024325E" w14:paraId="30ACFE1E" w14:textId="77777777" w:rsidTr="005861D5">
        <w:trPr>
          <w:trHeight w:val="286"/>
        </w:trPr>
        <w:tc>
          <w:tcPr>
            <w:tcW w:w="427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F7C37E" w14:textId="77777777" w:rsidR="003E7518" w:rsidRPr="0024325E" w:rsidRDefault="003E7518" w:rsidP="003E751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Diarrhea (vs no diarrhea)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C20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F0D8" w14:textId="272D75B3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</w:t>
            </w:r>
            <w:r w:rsidR="00945797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AAF67F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2806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2CBE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28688F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39BF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41B6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89971F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35F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E775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E21DF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4C6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D438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3DE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6</w:t>
            </w:r>
          </w:p>
        </w:tc>
      </w:tr>
      <w:tr w:rsidR="003E7518" w:rsidRPr="0024325E" w14:paraId="0A4F3B11" w14:textId="77777777" w:rsidTr="005861D5">
        <w:trPr>
          <w:trHeight w:val="286"/>
        </w:trPr>
        <w:tc>
          <w:tcPr>
            <w:tcW w:w="427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9DA301" w14:textId="77777777" w:rsidR="003E7518" w:rsidRPr="0024325E" w:rsidRDefault="003E7518" w:rsidP="003E751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Fever (vs no fever)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62F5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4C1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0CB8C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2FC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55BD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EE0913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20CD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3EE6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4BE315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7B3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C31F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AF3847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E896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B8CF" w14:textId="6C1D3E2B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</w:t>
            </w:r>
            <w:r w:rsidR="003E2ECD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8968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5</w:t>
            </w:r>
          </w:p>
        </w:tc>
      </w:tr>
      <w:tr w:rsidR="003E7518" w:rsidRPr="0024325E" w14:paraId="65957537" w14:textId="77777777" w:rsidTr="005861D5">
        <w:trPr>
          <w:trHeight w:val="286"/>
        </w:trPr>
        <w:tc>
          <w:tcPr>
            <w:tcW w:w="427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99BE50" w14:textId="77777777" w:rsidR="003E7518" w:rsidRPr="0024325E" w:rsidRDefault="003E7518" w:rsidP="003E751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Cough (vs no cough)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D34F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6C24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92973D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EA2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E90E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70A6D7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372E" w14:textId="320A08C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2.1</w:t>
            </w:r>
            <w:r w:rsidR="00F9212E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DEF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478783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7CD7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0C3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305D3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B1C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A146" w14:textId="0BDE7818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</w:t>
            </w:r>
            <w:r w:rsidR="003E2ECD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BCD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3</w:t>
            </w:r>
          </w:p>
        </w:tc>
      </w:tr>
      <w:tr w:rsidR="003E7518" w:rsidRPr="0024325E" w14:paraId="3FF95386" w14:textId="77777777" w:rsidTr="005861D5">
        <w:trPr>
          <w:trHeight w:val="286"/>
        </w:trPr>
        <w:tc>
          <w:tcPr>
            <w:tcW w:w="427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BEB046" w14:textId="77777777" w:rsidR="003E7518" w:rsidRPr="0024325E" w:rsidRDefault="003E7518" w:rsidP="003E751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8A4CE5">
              <w:rPr>
                <w:rFonts w:ascii="Helvetica" w:hAnsi="Helvetica" w:cs="Calibri"/>
                <w:color w:val="000000"/>
                <w:sz w:val="18"/>
                <w:szCs w:val="18"/>
              </w:rPr>
              <w:t>Exclusively breastfed &gt; 6 months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(vs. &lt;6 months)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397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0B8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AE5752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A261" w14:textId="45FF7902" w:rsidR="003E7518" w:rsidRPr="0024325E" w:rsidRDefault="00F9212E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48EA" w14:textId="74D21CD6" w:rsidR="003E7518" w:rsidRPr="0024325E" w:rsidRDefault="00F9212E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AC2582" w14:textId="2F48DF8C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 w:rsidR="00B246D4">
              <w:rPr>
                <w:rFonts w:ascii="Helvetica" w:hAnsi="Helvetica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A04E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8D06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582453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7BD1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B77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3237FC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3244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11EE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85E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7</w:t>
            </w:r>
          </w:p>
        </w:tc>
      </w:tr>
      <w:tr w:rsidR="003E7518" w:rsidRPr="0024325E" w14:paraId="57628097" w14:textId="77777777" w:rsidTr="005861D5">
        <w:trPr>
          <w:trHeight w:val="286"/>
        </w:trPr>
        <w:tc>
          <w:tcPr>
            <w:tcW w:w="427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061CA3" w14:textId="77777777" w:rsidR="003E7518" w:rsidRPr="0024325E" w:rsidRDefault="003E7518" w:rsidP="003E751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Current breastfeeding (vs not)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74B5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EEE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0C5277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4F56" w14:textId="3BA93926" w:rsidR="003E7518" w:rsidRPr="0024325E" w:rsidRDefault="00F9212E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613E" w14:textId="660246F0" w:rsidR="003E7518" w:rsidRPr="0024325E" w:rsidRDefault="00F9212E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B380E8" w14:textId="42A8CA0F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 w:rsidR="00B246D4">
              <w:rPr>
                <w:rFonts w:ascii="Helvetica" w:hAnsi="Helvetica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2803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CBD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E5AFC8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650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4B96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2A854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8DDD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382B" w14:textId="75EAA88C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</w:t>
            </w:r>
            <w:r w:rsidR="003E2ECD">
              <w:rPr>
                <w:rFonts w:ascii="Helvetica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9E37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7</w:t>
            </w:r>
          </w:p>
        </w:tc>
      </w:tr>
      <w:tr w:rsidR="003E7518" w:rsidRPr="0024325E" w14:paraId="0129FD7A" w14:textId="77777777" w:rsidTr="005861D5">
        <w:trPr>
          <w:trHeight w:val="286"/>
        </w:trPr>
        <w:tc>
          <w:tcPr>
            <w:tcW w:w="427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EC0E2C" w14:textId="77777777" w:rsidR="003E7518" w:rsidRPr="0024325E" w:rsidRDefault="003E7518" w:rsidP="003E751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Consumed grains (bread, rice, noodles, porridge) yesterday</w:t>
            </w:r>
            <w:r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AEB7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585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E1658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27BD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57E0" w14:textId="006840C1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</w:t>
            </w:r>
            <w:r w:rsidR="00F9212E">
              <w:rPr>
                <w:rFonts w:ascii="Helvetica" w:hAnsi="Helvetic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5DFA86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D1D4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821E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B2730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450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62E8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2422B2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B3E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337C" w14:textId="3F78CEA5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 w:rsidR="003E2ECD">
              <w:rPr>
                <w:rFonts w:ascii="Helvetica" w:hAnsi="Helvetica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F236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8</w:t>
            </w:r>
          </w:p>
        </w:tc>
      </w:tr>
      <w:tr w:rsidR="003E7518" w:rsidRPr="0024325E" w14:paraId="2C4DFFEF" w14:textId="77777777" w:rsidTr="005861D5">
        <w:trPr>
          <w:trHeight w:val="286"/>
        </w:trPr>
        <w:tc>
          <w:tcPr>
            <w:tcW w:w="427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EDEE76" w14:textId="77777777" w:rsidR="003E7518" w:rsidRPr="0024325E" w:rsidRDefault="003E7518" w:rsidP="003E751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Consumed any fruits and vegetables yesterday</w:t>
            </w:r>
            <w:r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071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3468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E249F4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FD1E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3BD1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85AB8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05E7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6C46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048EE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D73E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2163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E6D83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81C8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8F0E" w14:textId="45E5F48F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</w:t>
            </w:r>
            <w:r w:rsidR="003E2ECD">
              <w:rPr>
                <w:rFonts w:ascii="Helvetica" w:hAnsi="Helvetic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C4CF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8</w:t>
            </w:r>
          </w:p>
        </w:tc>
      </w:tr>
      <w:tr w:rsidR="003E7518" w:rsidRPr="0024325E" w14:paraId="30AE4F88" w14:textId="77777777" w:rsidTr="005861D5">
        <w:trPr>
          <w:trHeight w:val="286"/>
        </w:trPr>
        <w:tc>
          <w:tcPr>
            <w:tcW w:w="427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603948" w14:textId="77777777" w:rsidR="003E7518" w:rsidRPr="0024325E" w:rsidRDefault="003E7518" w:rsidP="003E751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Consumed beans, peas, lentils, nuts seeds yesterday</w:t>
            </w:r>
            <w:r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679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8718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C458C4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481F" w14:textId="5A9EFBAE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7</w:t>
            </w:r>
            <w:r w:rsidR="00E96CC7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9CE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9D73B4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B12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339B" w14:textId="77EAA6FC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</w:t>
            </w:r>
            <w:r w:rsidR="00F654B7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29A69D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9EB1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B4F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20E25D" w14:textId="33B318F1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</w:t>
            </w:r>
            <w:r w:rsidR="00972C71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FA2F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8756" w14:textId="21E3E246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</w:t>
            </w:r>
            <w:r w:rsidR="003E2ECD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B2CD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2</w:t>
            </w:r>
          </w:p>
        </w:tc>
      </w:tr>
      <w:tr w:rsidR="003E7518" w:rsidRPr="0024325E" w14:paraId="735F6598" w14:textId="77777777" w:rsidTr="005861D5">
        <w:trPr>
          <w:trHeight w:val="286"/>
        </w:trPr>
        <w:tc>
          <w:tcPr>
            <w:tcW w:w="427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2DE987" w14:textId="77777777" w:rsidR="003E7518" w:rsidRPr="0024325E" w:rsidRDefault="003E7518" w:rsidP="003E751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Consumed dairy yesterday</w:t>
            </w:r>
            <w:r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A0B5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103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595E0F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28E3" w14:textId="202A160F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</w:t>
            </w:r>
            <w:r w:rsidR="00E96CC7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5239" w14:textId="099CFABF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9</w:t>
            </w:r>
            <w:r w:rsidR="00E96CC7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8232AB" w14:textId="4ED29086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</w:t>
            </w:r>
            <w:r w:rsidR="00E96CC7">
              <w:rPr>
                <w:rFonts w:ascii="Helvetica" w:hAnsi="Helvetica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9B6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34C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DEBF7D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E84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3C7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8C9C6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59AA" w14:textId="799F11BD" w:rsidR="003E7518" w:rsidRPr="0024325E" w:rsidRDefault="003E2ECD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895A" w14:textId="4DD343A3" w:rsidR="003E7518" w:rsidRPr="0024325E" w:rsidRDefault="003E2ECD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1D2F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3</w:t>
            </w:r>
          </w:p>
        </w:tc>
      </w:tr>
      <w:tr w:rsidR="003E7518" w:rsidRPr="0024325E" w14:paraId="448BF1FE" w14:textId="77777777" w:rsidTr="005861D5">
        <w:trPr>
          <w:trHeight w:val="286"/>
        </w:trPr>
        <w:tc>
          <w:tcPr>
            <w:tcW w:w="427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C96A09" w14:textId="77777777" w:rsidR="003E7518" w:rsidRPr="0024325E" w:rsidRDefault="003E7518" w:rsidP="003E751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Consumed oil or butter yesterday</w:t>
            </w:r>
            <w:r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B1D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4A8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3F38AB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DC3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6A53" w14:textId="43E03555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</w:t>
            </w:r>
            <w:r w:rsidR="00201068">
              <w:rPr>
                <w:rFonts w:ascii="Helvetica" w:hAnsi="Helvetic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49B01E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510D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5E21" w14:textId="5F3259E8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7</w:t>
            </w:r>
            <w:r w:rsidR="0067318B">
              <w:rPr>
                <w:rFonts w:ascii="Helvetica" w:hAnsi="Helvetic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77DBF2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C974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2840" w14:textId="78D0A6C5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</w:t>
            </w:r>
            <w:r w:rsidR="00972C71">
              <w:rPr>
                <w:rFonts w:ascii="Helvetica" w:hAnsi="Helvetic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23198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6107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3597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B90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  <w:t>0.04</w:t>
            </w:r>
          </w:p>
        </w:tc>
      </w:tr>
      <w:tr w:rsidR="003E7518" w:rsidRPr="0024325E" w14:paraId="3776BA52" w14:textId="77777777" w:rsidTr="005861D5">
        <w:trPr>
          <w:trHeight w:val="286"/>
        </w:trPr>
        <w:tc>
          <w:tcPr>
            <w:tcW w:w="427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CF7191" w14:textId="77777777" w:rsidR="003E7518" w:rsidRPr="0024325E" w:rsidRDefault="003E7518" w:rsidP="003E7518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Consumed sugary foods yesterday</w:t>
            </w:r>
            <w:r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AEC6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DFBB" w14:textId="3A88DE3E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</w:t>
            </w:r>
            <w:r w:rsidR="00F9212E">
              <w:rPr>
                <w:rFonts w:ascii="Helvetica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21083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D703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798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8168E5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D0CA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A6AE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AE3E1F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17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0E18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7899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A6632C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3D70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E335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22D8" w14:textId="77777777" w:rsidR="003E7518" w:rsidRPr="0024325E" w:rsidRDefault="003E7518" w:rsidP="003E7518">
            <w:pPr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0.88</w:t>
            </w:r>
          </w:p>
        </w:tc>
      </w:tr>
      <w:tr w:rsidR="003E7518" w:rsidRPr="0024325E" w14:paraId="79A35E31" w14:textId="77777777" w:rsidTr="003E7518">
        <w:trPr>
          <w:trHeight w:val="431"/>
        </w:trPr>
        <w:tc>
          <w:tcPr>
            <w:tcW w:w="15162" w:type="dxa"/>
            <w:gridSpan w:val="1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6AD62" w14:textId="77777777" w:rsidR="003E7518" w:rsidRPr="00936D0C" w:rsidRDefault="003E7518" w:rsidP="003E7518">
            <w:pPr>
              <w:spacing w:line="480" w:lineRule="auto"/>
              <w:rPr>
                <w:rFonts w:ascii="Helvetica" w:hAnsi="Helvetica"/>
                <w:color w:val="000000"/>
                <w:sz w:val="18"/>
                <w:szCs w:val="18"/>
                <w:vertAlign w:val="superscript"/>
              </w:rPr>
            </w:pPr>
            <w:r w:rsidRPr="00936D0C">
              <w:rPr>
                <w:rFonts w:ascii="Helvetica" w:hAnsi="Helvetica"/>
                <w:color w:val="000000"/>
                <w:sz w:val="18"/>
                <w:szCs w:val="18"/>
                <w:vertAlign w:val="superscript"/>
              </w:rPr>
              <w:t>a</w:t>
            </w:r>
            <w:r w:rsidRPr="00936D0C">
              <w:rPr>
                <w:rFonts w:ascii="Helvetica" w:hAnsi="Helvetica"/>
                <w:color w:val="000000"/>
                <w:sz w:val="18"/>
                <w:szCs w:val="18"/>
              </w:rPr>
              <w:t>P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ERMANOVA</w:t>
            </w:r>
            <w:r w:rsidRPr="00936D0C">
              <w:rPr>
                <w:rFonts w:ascii="Helvetica" w:hAnsi="Helvetica"/>
                <w:color w:val="000000"/>
                <w:sz w:val="18"/>
                <w:szCs w:val="18"/>
              </w:rPr>
              <w:t>, permutational multivariate analysis of variance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.</w:t>
            </w:r>
          </w:p>
          <w:p w14:paraId="26C68163" w14:textId="77777777" w:rsidR="003E7518" w:rsidRDefault="003E7518" w:rsidP="003E7518">
            <w:pPr>
              <w:spacing w:line="480" w:lineRule="auto"/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936D0C">
              <w:rPr>
                <w:rFonts w:ascii="Helvetica" w:hAnsi="Helvetica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>PERMDISP, test for homogeneity of multivariate dispersions.</w:t>
            </w:r>
          </w:p>
          <w:p w14:paraId="285E8550" w14:textId="2AFBD8D7" w:rsidR="003E7518" w:rsidRPr="00936D0C" w:rsidRDefault="003E7518" w:rsidP="003E7518">
            <w:pPr>
              <w:spacing w:line="480" w:lineRule="auto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DEICODE, </w:t>
            </w:r>
            <w:r w:rsidR="00FB7D29">
              <w:rPr>
                <w:rFonts w:ascii="Helvetica" w:hAnsi="Helvetica"/>
                <w:color w:val="000000"/>
                <w:sz w:val="18"/>
                <w:szCs w:val="18"/>
              </w:rPr>
              <w:t>Robust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Aitchison Principle Components Analysis (RPCA) to determine which taxa strongly influence clustering.</w:t>
            </w:r>
          </w:p>
          <w:p w14:paraId="4D2D1971" w14:textId="77777777" w:rsidR="003E7518" w:rsidRPr="00936D0C" w:rsidRDefault="003E7518" w:rsidP="003E7518">
            <w:pPr>
              <w:spacing w:line="480" w:lineRule="auto"/>
              <w:rPr>
                <w:rFonts w:ascii="Helvetica" w:hAnsi="Helvetica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  <w:vertAlign w:val="superscript"/>
              </w:rPr>
              <w:t>d</w:t>
            </w:r>
            <w:r w:rsidRPr="00936D0C">
              <w:rPr>
                <w:rFonts w:ascii="Helvetica" w:hAnsi="Helvetica"/>
                <w:color w:val="000000"/>
                <w:sz w:val="18"/>
                <w:szCs w:val="18"/>
              </w:rPr>
              <w:t>Q-values derived from pairwise testing and represent the false discovery rate (FDR) analog of a P-value.</w:t>
            </w:r>
            <w:r w:rsidRPr="00936D0C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936D0C">
              <w:rPr>
                <w:rFonts w:ascii="Helvetica" w:hAnsi="Helvetica"/>
                <w:color w:val="000000"/>
                <w:sz w:val="18"/>
                <w:szCs w:val="18"/>
              </w:rPr>
              <w:t>Bolded p-values highlight statistical significance (p&lt;0.05).</w:t>
            </w:r>
          </w:p>
          <w:p w14:paraId="5635D38C" w14:textId="77777777" w:rsidR="003E7518" w:rsidRDefault="003E7518" w:rsidP="003E7518">
            <w:pPr>
              <w:spacing w:line="480" w:lineRule="auto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e</w:t>
            </w: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Infant and young child feeding (IYCF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, World Health Organization</w:t>
            </w: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) Food Group A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.</w:t>
            </w:r>
          </w:p>
          <w:p w14:paraId="6A019758" w14:textId="77777777" w:rsidR="003E7518" w:rsidRDefault="003E7518" w:rsidP="003E7518">
            <w:pPr>
              <w:spacing w:line="480" w:lineRule="auto"/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f</w:t>
            </w: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Food groups B–F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combined </w:t>
            </w:r>
            <w:r w:rsidRPr="00552FDB">
              <w:rPr>
                <w:rFonts w:ascii="Helvetica" w:hAnsi="Helvetica" w:cs="Calibri"/>
                <w:color w:val="000000"/>
                <w:sz w:val="16"/>
                <w:szCs w:val="16"/>
              </w:rPr>
              <w:t>(orange and starchy root vegetables, dark leafy green vegetables, ripe mangoes or papayas, any other fruits and vegetables)</w:t>
            </w: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.</w:t>
            </w:r>
          </w:p>
          <w:p w14:paraId="5A1803FA" w14:textId="77777777" w:rsidR="003E7518" w:rsidRDefault="003E7518" w:rsidP="003E7518">
            <w:pPr>
              <w:spacing w:line="480" w:lineRule="auto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g</w:t>
            </w: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Food Group K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.</w:t>
            </w:r>
          </w:p>
          <w:p w14:paraId="665D7512" w14:textId="77777777" w:rsidR="003E7518" w:rsidRDefault="003E7518" w:rsidP="003E7518">
            <w:pPr>
              <w:spacing w:line="480" w:lineRule="auto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h</w:t>
            </w: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Food Group L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.</w:t>
            </w: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  <w:p w14:paraId="2A6118EB" w14:textId="77777777" w:rsidR="003E7518" w:rsidRDefault="003E7518" w:rsidP="003E7518">
            <w:pPr>
              <w:spacing w:line="480" w:lineRule="auto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i</w:t>
            </w: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Food Group M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.</w:t>
            </w: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  <w:p w14:paraId="6A05BFFE" w14:textId="77777777" w:rsidR="003E7518" w:rsidRPr="0024325E" w:rsidRDefault="003E7518" w:rsidP="003E7518">
            <w:pPr>
              <w:spacing w:line="480" w:lineRule="auto"/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j</w:t>
            </w: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>Food Group N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.</w:t>
            </w:r>
            <w:r w:rsidRPr="0024325E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3E7518" w:rsidRPr="0024325E" w14:paraId="3753D0DE" w14:textId="77777777" w:rsidTr="003E7518">
        <w:trPr>
          <w:trHeight w:val="286"/>
        </w:trPr>
        <w:tc>
          <w:tcPr>
            <w:tcW w:w="15162" w:type="dxa"/>
            <w:gridSpan w:val="1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185B9" w14:textId="77777777" w:rsidR="003E7518" w:rsidRPr="0024325E" w:rsidRDefault="003E7518" w:rsidP="003E7518">
            <w:pPr>
              <w:rPr>
                <w:rFonts w:ascii="Helvetica" w:hAnsi="Helvetica" w:cs="Calibri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5E70F786" w14:textId="77777777" w:rsidR="006A0903" w:rsidRDefault="00FB7D29" w:rsidP="003E7518">
      <w:pPr>
        <w:ind w:left="-1440"/>
      </w:pPr>
    </w:p>
    <w:sectPr w:rsidR="006A0903" w:rsidSect="0067318B">
      <w:pgSz w:w="15840" w:h="12240" w:orient="landscape"/>
      <w:pgMar w:top="1440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518"/>
    <w:rsid w:val="00031EDA"/>
    <w:rsid w:val="00044BE8"/>
    <w:rsid w:val="0007044B"/>
    <w:rsid w:val="00077A90"/>
    <w:rsid w:val="00086D13"/>
    <w:rsid w:val="000B4978"/>
    <w:rsid w:val="000B49F7"/>
    <w:rsid w:val="000C22F9"/>
    <w:rsid w:val="000D4917"/>
    <w:rsid w:val="000F56F4"/>
    <w:rsid w:val="000F7805"/>
    <w:rsid w:val="001005B2"/>
    <w:rsid w:val="00101546"/>
    <w:rsid w:val="0013512E"/>
    <w:rsid w:val="00150FF2"/>
    <w:rsid w:val="00152572"/>
    <w:rsid w:val="00155D77"/>
    <w:rsid w:val="00163913"/>
    <w:rsid w:val="0019124E"/>
    <w:rsid w:val="001E0E62"/>
    <w:rsid w:val="001E352E"/>
    <w:rsid w:val="001F1375"/>
    <w:rsid w:val="001F2A8D"/>
    <w:rsid w:val="001F5A8F"/>
    <w:rsid w:val="00201068"/>
    <w:rsid w:val="002308FE"/>
    <w:rsid w:val="00254A47"/>
    <w:rsid w:val="0025688D"/>
    <w:rsid w:val="0027498D"/>
    <w:rsid w:val="00276992"/>
    <w:rsid w:val="002B591B"/>
    <w:rsid w:val="002C2F0A"/>
    <w:rsid w:val="002C66C2"/>
    <w:rsid w:val="002D3A08"/>
    <w:rsid w:val="002D7A91"/>
    <w:rsid w:val="002E2BDA"/>
    <w:rsid w:val="0030046E"/>
    <w:rsid w:val="00314B07"/>
    <w:rsid w:val="00316BFF"/>
    <w:rsid w:val="0033419D"/>
    <w:rsid w:val="00340604"/>
    <w:rsid w:val="00341498"/>
    <w:rsid w:val="00351274"/>
    <w:rsid w:val="00356D09"/>
    <w:rsid w:val="00380972"/>
    <w:rsid w:val="003C1861"/>
    <w:rsid w:val="003E0B0E"/>
    <w:rsid w:val="003E2ECD"/>
    <w:rsid w:val="003E3FB2"/>
    <w:rsid w:val="003E7518"/>
    <w:rsid w:val="00400433"/>
    <w:rsid w:val="0042151A"/>
    <w:rsid w:val="004305BE"/>
    <w:rsid w:val="004335EC"/>
    <w:rsid w:val="0044506E"/>
    <w:rsid w:val="00452BDE"/>
    <w:rsid w:val="00456A30"/>
    <w:rsid w:val="004633FF"/>
    <w:rsid w:val="00465D29"/>
    <w:rsid w:val="004712C5"/>
    <w:rsid w:val="00483FA3"/>
    <w:rsid w:val="00485C01"/>
    <w:rsid w:val="00496E52"/>
    <w:rsid w:val="004B6D8F"/>
    <w:rsid w:val="004B72D2"/>
    <w:rsid w:val="004C4AF5"/>
    <w:rsid w:val="004D12D9"/>
    <w:rsid w:val="004D6685"/>
    <w:rsid w:val="004D6C84"/>
    <w:rsid w:val="004E0DD5"/>
    <w:rsid w:val="004E2897"/>
    <w:rsid w:val="004F31C6"/>
    <w:rsid w:val="004F450B"/>
    <w:rsid w:val="004F6906"/>
    <w:rsid w:val="005048A8"/>
    <w:rsid w:val="005125D1"/>
    <w:rsid w:val="00542F48"/>
    <w:rsid w:val="00546921"/>
    <w:rsid w:val="005570CE"/>
    <w:rsid w:val="005613AD"/>
    <w:rsid w:val="005754ED"/>
    <w:rsid w:val="00580ACC"/>
    <w:rsid w:val="005861D5"/>
    <w:rsid w:val="005919D9"/>
    <w:rsid w:val="00597C64"/>
    <w:rsid w:val="005B752F"/>
    <w:rsid w:val="005D10D8"/>
    <w:rsid w:val="005D4EAC"/>
    <w:rsid w:val="005E0EC4"/>
    <w:rsid w:val="005E6CAE"/>
    <w:rsid w:val="005F3584"/>
    <w:rsid w:val="005F6444"/>
    <w:rsid w:val="005F7712"/>
    <w:rsid w:val="0061325B"/>
    <w:rsid w:val="00614639"/>
    <w:rsid w:val="00615A8B"/>
    <w:rsid w:val="006178D8"/>
    <w:rsid w:val="006234BD"/>
    <w:rsid w:val="00641A56"/>
    <w:rsid w:val="00652AE5"/>
    <w:rsid w:val="0066590A"/>
    <w:rsid w:val="0067318B"/>
    <w:rsid w:val="00677E68"/>
    <w:rsid w:val="00695209"/>
    <w:rsid w:val="00697867"/>
    <w:rsid w:val="00697994"/>
    <w:rsid w:val="006C2BCC"/>
    <w:rsid w:val="006E68F1"/>
    <w:rsid w:val="00720503"/>
    <w:rsid w:val="0073026F"/>
    <w:rsid w:val="0076486D"/>
    <w:rsid w:val="007A4474"/>
    <w:rsid w:val="007A74F0"/>
    <w:rsid w:val="007B5A63"/>
    <w:rsid w:val="007C1A71"/>
    <w:rsid w:val="007E043C"/>
    <w:rsid w:val="007E0803"/>
    <w:rsid w:val="007E4F7D"/>
    <w:rsid w:val="007E674B"/>
    <w:rsid w:val="007F1438"/>
    <w:rsid w:val="00800A48"/>
    <w:rsid w:val="00825172"/>
    <w:rsid w:val="00826358"/>
    <w:rsid w:val="00833276"/>
    <w:rsid w:val="0085414A"/>
    <w:rsid w:val="00854D93"/>
    <w:rsid w:val="00866812"/>
    <w:rsid w:val="008748C4"/>
    <w:rsid w:val="00877EC7"/>
    <w:rsid w:val="00880F49"/>
    <w:rsid w:val="00881D13"/>
    <w:rsid w:val="008A5702"/>
    <w:rsid w:val="008A7919"/>
    <w:rsid w:val="008B0E32"/>
    <w:rsid w:val="008B5752"/>
    <w:rsid w:val="008E1A74"/>
    <w:rsid w:val="008E2824"/>
    <w:rsid w:val="008F1511"/>
    <w:rsid w:val="008F2EF1"/>
    <w:rsid w:val="008F4900"/>
    <w:rsid w:val="009077F0"/>
    <w:rsid w:val="00942A7D"/>
    <w:rsid w:val="00945797"/>
    <w:rsid w:val="00951008"/>
    <w:rsid w:val="00957779"/>
    <w:rsid w:val="0096526F"/>
    <w:rsid w:val="00972C71"/>
    <w:rsid w:val="009A0EAC"/>
    <w:rsid w:val="009A3E60"/>
    <w:rsid w:val="009A4483"/>
    <w:rsid w:val="009C22DF"/>
    <w:rsid w:val="009E276E"/>
    <w:rsid w:val="009E507B"/>
    <w:rsid w:val="00A009CC"/>
    <w:rsid w:val="00A02268"/>
    <w:rsid w:val="00A03129"/>
    <w:rsid w:val="00A037B7"/>
    <w:rsid w:val="00A12BFC"/>
    <w:rsid w:val="00A13E1C"/>
    <w:rsid w:val="00A31C48"/>
    <w:rsid w:val="00A36E65"/>
    <w:rsid w:val="00A646E9"/>
    <w:rsid w:val="00A7304F"/>
    <w:rsid w:val="00A75D49"/>
    <w:rsid w:val="00A86CD8"/>
    <w:rsid w:val="00AA7F95"/>
    <w:rsid w:val="00AB1CAA"/>
    <w:rsid w:val="00AC2397"/>
    <w:rsid w:val="00AD747E"/>
    <w:rsid w:val="00AF6860"/>
    <w:rsid w:val="00AF68E7"/>
    <w:rsid w:val="00B0608C"/>
    <w:rsid w:val="00B10A79"/>
    <w:rsid w:val="00B17FAD"/>
    <w:rsid w:val="00B246D4"/>
    <w:rsid w:val="00B3020A"/>
    <w:rsid w:val="00B4223F"/>
    <w:rsid w:val="00B50CE5"/>
    <w:rsid w:val="00B633CF"/>
    <w:rsid w:val="00B670EA"/>
    <w:rsid w:val="00B82936"/>
    <w:rsid w:val="00B92353"/>
    <w:rsid w:val="00BA781B"/>
    <w:rsid w:val="00BB1806"/>
    <w:rsid w:val="00BB2DFE"/>
    <w:rsid w:val="00BD2B77"/>
    <w:rsid w:val="00BE640C"/>
    <w:rsid w:val="00C012CC"/>
    <w:rsid w:val="00C25691"/>
    <w:rsid w:val="00C267AD"/>
    <w:rsid w:val="00C27291"/>
    <w:rsid w:val="00C30619"/>
    <w:rsid w:val="00C510C1"/>
    <w:rsid w:val="00C71666"/>
    <w:rsid w:val="00CA0EF8"/>
    <w:rsid w:val="00CC714E"/>
    <w:rsid w:val="00CD4AEE"/>
    <w:rsid w:val="00CD7E93"/>
    <w:rsid w:val="00CE6D70"/>
    <w:rsid w:val="00CE6E77"/>
    <w:rsid w:val="00D003D5"/>
    <w:rsid w:val="00D21364"/>
    <w:rsid w:val="00D41F88"/>
    <w:rsid w:val="00D52D21"/>
    <w:rsid w:val="00D57E86"/>
    <w:rsid w:val="00D7049F"/>
    <w:rsid w:val="00D7199D"/>
    <w:rsid w:val="00D739BC"/>
    <w:rsid w:val="00D81E82"/>
    <w:rsid w:val="00DD0E69"/>
    <w:rsid w:val="00E12930"/>
    <w:rsid w:val="00E444C3"/>
    <w:rsid w:val="00E44590"/>
    <w:rsid w:val="00E44B15"/>
    <w:rsid w:val="00E4603C"/>
    <w:rsid w:val="00E66BE5"/>
    <w:rsid w:val="00E81523"/>
    <w:rsid w:val="00E83282"/>
    <w:rsid w:val="00E96CC7"/>
    <w:rsid w:val="00EA5A68"/>
    <w:rsid w:val="00EE1C81"/>
    <w:rsid w:val="00EF0AF6"/>
    <w:rsid w:val="00EF47B7"/>
    <w:rsid w:val="00F654B7"/>
    <w:rsid w:val="00F66F07"/>
    <w:rsid w:val="00F8389F"/>
    <w:rsid w:val="00F9212E"/>
    <w:rsid w:val="00F92AD7"/>
    <w:rsid w:val="00FB7BE2"/>
    <w:rsid w:val="00FB7D29"/>
    <w:rsid w:val="00FC2F74"/>
    <w:rsid w:val="00FD3573"/>
    <w:rsid w:val="00FF3560"/>
    <w:rsid w:val="00FF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FE5D0"/>
  <w15:chartTrackingRefBased/>
  <w15:docId w15:val="{EB0589A6-3BC8-8B40-B47F-EE5D7CAC4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0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0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 Huey</dc:creator>
  <cp:keywords/>
  <dc:description/>
  <cp:lastModifiedBy>Samantha Lee Huey</cp:lastModifiedBy>
  <cp:revision>25</cp:revision>
  <dcterms:created xsi:type="dcterms:W3CDTF">2020-08-16T21:19:00Z</dcterms:created>
  <dcterms:modified xsi:type="dcterms:W3CDTF">2020-09-13T17:23:00Z</dcterms:modified>
</cp:coreProperties>
</file>